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tasks.xml" ContentType="application/vnd.ms-office.documenttask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1208B5C4" w:rsidP="00E48C3F" w:rsidRDefault="1208B5C4" w14:paraId="6DBFC226" w14:textId="14F18324">
      <w:pPr>
        <w:pStyle w:val="Normal"/>
        <w:spacing w:before="0" w:beforeAutospacing="off" w:after="200" w:afterAutospacing="off" w:line="276" w:lineRule="auto"/>
        <w:ind w:left="0" w:right="0"/>
        <w:jc w:val="left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0E48C3F" w:rsidR="1208B5C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Supplement Table 1</w:t>
      </w:r>
      <w:r>
        <w:tab/>
      </w:r>
      <w:r w:rsidRPr="00E48C3F" w:rsidR="565EA36D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nclusion</w:t>
      </w:r>
      <w:r w:rsidRPr="00E48C3F" w:rsidR="0C8A09D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riteria</w:t>
      </w:r>
      <w:r w:rsidRPr="00E48C3F" w:rsidR="565EA36D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 exclusion criteria</w:t>
      </w:r>
      <w:r w:rsidRPr="00E48C3F" w:rsidR="544BBB1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r w:rsidRPr="00E48C3F" w:rsidR="565EA36D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nd t</w:t>
      </w:r>
      <w:r w:rsidRPr="00E48C3F" w:rsidR="1208B5C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e search term</w:t>
      </w:r>
      <w:r w:rsidRPr="00E48C3F" w:rsidR="11EB54E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49"/>
        <w:gridCol w:w="2805"/>
        <w:gridCol w:w="2715"/>
        <w:gridCol w:w="2491"/>
      </w:tblGrid>
      <w:tr w:rsidR="00E48C3F" w:rsidTr="00E48C3F" w14:paraId="509AFEAB">
        <w:trPr>
          <w:trHeight w:val="300"/>
        </w:trPr>
        <w:tc>
          <w:tcPr>
            <w:tcW w:w="1349" w:type="dxa"/>
            <w:tcMar/>
          </w:tcPr>
          <w:p w:rsidR="301ABDA7" w:rsidP="00E48C3F" w:rsidRDefault="301ABDA7" w14:paraId="2501F3B9" w14:textId="7F891A2F">
            <w:pPr>
              <w:pStyle w:val="Normal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301ABDA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ICo</w:t>
            </w:r>
            <w:r w:rsidRPr="00E48C3F" w:rsidR="70DD244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tool</w:t>
            </w:r>
          </w:p>
        </w:tc>
        <w:tc>
          <w:tcPr>
            <w:tcW w:w="2805" w:type="dxa"/>
            <w:tcMar/>
          </w:tcPr>
          <w:p w:rsidR="458859A8" w:rsidP="00E48C3F" w:rsidRDefault="458859A8" w14:paraId="0CBC07C5" w14:textId="6300DCE9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00E48C3F" w:rsidR="458859A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nclusion criteria</w:t>
            </w:r>
          </w:p>
        </w:tc>
        <w:tc>
          <w:tcPr>
            <w:tcW w:w="2715" w:type="dxa"/>
            <w:tcMar/>
          </w:tcPr>
          <w:p w:rsidR="458859A8" w:rsidP="00E48C3F" w:rsidRDefault="458859A8" w14:paraId="3489C65F" w14:textId="7FF5CFBD">
            <w:pPr>
              <w:pStyle w:val="Normal"/>
              <w:suppressLineNumbers w:val="0"/>
              <w:bidi w:val="0"/>
              <w:jc w:val="center"/>
            </w:pPr>
            <w:r w:rsidRPr="00E48C3F" w:rsidR="458859A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Exclusion</w:t>
            </w:r>
            <w:r w:rsidRPr="00E48C3F" w:rsidR="458859A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riteria</w:t>
            </w:r>
          </w:p>
        </w:tc>
        <w:tc>
          <w:tcPr>
            <w:tcW w:w="2491" w:type="dxa"/>
            <w:tcMar/>
          </w:tcPr>
          <w:p w:rsidR="70DD2447" w:rsidP="00E48C3F" w:rsidRDefault="70DD2447" w14:paraId="04731D0E" w14:textId="54AAECA7">
            <w:pPr>
              <w:pStyle w:val="Normal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70DD244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Search Terms</w:t>
            </w:r>
          </w:p>
        </w:tc>
      </w:tr>
      <w:tr w:rsidR="00E48C3F" w:rsidTr="00E48C3F" w14:paraId="0B9399CC">
        <w:trPr>
          <w:trHeight w:val="300"/>
        </w:trPr>
        <w:tc>
          <w:tcPr>
            <w:tcW w:w="1349" w:type="dxa"/>
            <w:tcMar/>
          </w:tcPr>
          <w:p w:rsidR="339D1C03" w:rsidP="00E48C3F" w:rsidRDefault="339D1C03" w14:paraId="210EE492" w14:textId="6700BAA2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339D1C0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</w:t>
            </w:r>
            <w:r w:rsidRPr="00E48C3F" w:rsidR="2115447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- </w:t>
            </w:r>
            <w:r w:rsidRPr="00E48C3F" w:rsidR="537D426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2805" w:type="dxa"/>
            <w:tcMar/>
          </w:tcPr>
          <w:p w:rsidR="7F27EE32" w:rsidP="00E48C3F" w:rsidRDefault="7F27EE32" w14:paraId="51F7E3E9" w14:textId="331042C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7F27EE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Human </w:t>
            </w:r>
            <w:r w:rsidRPr="00E48C3F" w:rsidR="2115447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DLSCs origin</w:t>
            </w:r>
            <w:r w:rsidRPr="00E48C3F" w:rsidR="7E7FC4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ted from healthy or </w:t>
            </w:r>
            <w:r w:rsidRPr="00E48C3F" w:rsidR="31A7F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inflamed </w:t>
            </w:r>
            <w:r w:rsidRPr="00E48C3F" w:rsidR="7E7FC4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eriodontal </w:t>
            </w:r>
            <w:r w:rsidRPr="00E48C3F" w:rsidR="1EF867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igament</w:t>
            </w:r>
          </w:p>
        </w:tc>
        <w:tc>
          <w:tcPr>
            <w:tcW w:w="2715" w:type="dxa"/>
            <w:tcMar/>
          </w:tcPr>
          <w:p w:rsidR="4E2823E5" w:rsidP="00E48C3F" w:rsidRDefault="4E2823E5" w14:paraId="5073B842" w14:textId="01003AA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4E2823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Other types of human stem cells such as bone marrow-derived stem cells etc.</w:t>
            </w:r>
          </w:p>
        </w:tc>
        <w:tc>
          <w:tcPr>
            <w:tcW w:w="2491" w:type="dxa"/>
            <w:vMerge w:val="restart"/>
            <w:tcMar/>
          </w:tcPr>
          <w:p w:rsidR="280C2001" w:rsidP="00E48C3F" w:rsidRDefault="280C2001" w14:paraId="2248ED62" w14:textId="0E03BF63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280C200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Google scholar: </w:t>
            </w:r>
            <w:r w:rsidRPr="00E48C3F" w:rsidR="280C200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allintitle</w:t>
            </w:r>
            <w:r w:rsidRPr="00E48C3F" w:rsidR="280C200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: osteogenic differentiation periodontal ligament cells miRNA OR microRNA OR PDLSCs OR PDLSC</w:t>
            </w:r>
          </w:p>
          <w:p w:rsidR="280C2001" w:rsidP="00E48C3F" w:rsidRDefault="280C2001" w14:paraId="3459402D" w14:textId="7EA18DAA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280C200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ubMed:</w:t>
            </w:r>
            <w:r w:rsidRPr="00E48C3F" w:rsidR="280C200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periodontal ligament stem cells miRNA osteogenic differentiation</w:t>
            </w:r>
          </w:p>
          <w:p w:rsidR="280C2001" w:rsidP="00E48C3F" w:rsidRDefault="280C2001" w14:paraId="1A5FDFD6" w14:textId="2DBAF98C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280C200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EBSCO: </w:t>
            </w:r>
            <w:r w:rsidRPr="00E48C3F" w:rsidR="41AFE3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Boolean/Phrase: Periodontal ligament stem cells and osteogenic differentiation</w:t>
            </w:r>
          </w:p>
        </w:tc>
      </w:tr>
      <w:tr w:rsidR="00E48C3F" w:rsidTr="00E48C3F" w14:paraId="15C37A9E">
        <w:trPr>
          <w:trHeight w:val="300"/>
        </w:trPr>
        <w:tc>
          <w:tcPr>
            <w:tcW w:w="1349" w:type="dxa"/>
            <w:tcMar/>
          </w:tcPr>
          <w:p w:rsidR="71CC5B45" w:rsidP="00E48C3F" w:rsidRDefault="71CC5B45" w14:paraId="1A8131A3" w14:textId="2A01601E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71CC5B4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</w:t>
            </w:r>
            <w:r w:rsidRPr="00E48C3F" w:rsidR="46BDD72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– </w:t>
            </w:r>
            <w:r w:rsidRPr="00E48C3F" w:rsidR="575110F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henomenon</w:t>
            </w:r>
            <w:r w:rsidRPr="00E48C3F" w:rsidR="46BDD72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f interest</w:t>
            </w:r>
          </w:p>
        </w:tc>
        <w:tc>
          <w:tcPr>
            <w:tcW w:w="2805" w:type="dxa"/>
            <w:tcMar/>
          </w:tcPr>
          <w:p w:rsidR="458F9D85" w:rsidP="00E48C3F" w:rsidRDefault="458F9D85" w14:paraId="0873E712" w14:textId="6213DD1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458F9D8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MiRNA-related </w:t>
            </w:r>
            <w:r w:rsidRPr="00E48C3F" w:rsidR="7C9E9AF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o</w:t>
            </w:r>
            <w:r w:rsidRPr="00E48C3F" w:rsidR="72C269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steogenic differentiation,</w:t>
            </w:r>
            <w:r w:rsidRPr="00E48C3F" w:rsidR="413C0BE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</w:t>
            </w:r>
            <w:r w:rsidRPr="00E48C3F" w:rsidR="72C269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stemness</w:t>
            </w:r>
            <w:r w:rsidRPr="00E48C3F" w:rsidR="194016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</w:t>
            </w:r>
            <w:r w:rsidRPr="00E48C3F" w:rsidR="194016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emonstrated</w:t>
            </w:r>
            <w:r w:rsidRPr="00E48C3F" w:rsidR="194016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in either in-vitro or in-vivo studies</w:t>
            </w:r>
          </w:p>
        </w:tc>
        <w:tc>
          <w:tcPr>
            <w:tcW w:w="2715" w:type="dxa"/>
            <w:tcMar/>
          </w:tcPr>
          <w:p w:rsidR="19401684" w:rsidP="00E48C3F" w:rsidRDefault="19401684" w14:paraId="1CFBC8F1" w14:textId="2FF276F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194016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Osteogenic differentiation induced by other bioactive molecules, such as BMP.</w:t>
            </w:r>
          </w:p>
          <w:p w:rsidR="00E48C3F" w:rsidP="00E48C3F" w:rsidRDefault="00E48C3F" w14:paraId="2E9725B6" w14:textId="759B6F5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2491" w:type="dxa"/>
            <w:vMerge/>
            <w:tcMar/>
          </w:tcPr>
          <w:p w14:paraId="56B73477"/>
        </w:tc>
      </w:tr>
      <w:tr w:rsidR="00E48C3F" w:rsidTr="00E48C3F" w14:paraId="63420F2D">
        <w:trPr>
          <w:trHeight w:val="300"/>
        </w:trPr>
        <w:tc>
          <w:tcPr>
            <w:tcW w:w="1349" w:type="dxa"/>
            <w:tcMar/>
          </w:tcPr>
          <w:p w:rsidR="4A902217" w:rsidP="00E48C3F" w:rsidRDefault="4A902217" w14:paraId="306072AD" w14:textId="4F875CC3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4A90221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o</w:t>
            </w:r>
            <w:r w:rsidRPr="00E48C3F" w:rsidR="659C8DE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- </w:t>
            </w:r>
            <w:r w:rsidRPr="00E48C3F" w:rsidR="0B5C84A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o</w:t>
            </w:r>
            <w:r w:rsidRPr="00E48C3F" w:rsidR="659C8DE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 w:rsidRPr="00E48C3F" w:rsidR="0B5C84A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text</w:t>
            </w:r>
          </w:p>
        </w:tc>
        <w:tc>
          <w:tcPr>
            <w:tcW w:w="2805" w:type="dxa"/>
            <w:tcMar/>
          </w:tcPr>
          <w:p w:rsidR="10234A83" w:rsidP="00E48C3F" w:rsidRDefault="10234A83" w14:paraId="30F4CDD5" w14:textId="065AF3BD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10234A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-</w:t>
            </w:r>
            <w:r w:rsidRPr="00E48C3F" w:rsidR="3A23A2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Healthy tissu</w:t>
            </w:r>
            <w:r w:rsidRPr="00E48C3F" w:rsidR="12D980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e</w:t>
            </w:r>
          </w:p>
          <w:p w:rsidR="315EFC4F" w:rsidP="00E48C3F" w:rsidRDefault="315EFC4F" w14:paraId="5D20C494" w14:textId="4974E73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315EFC4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-</w:t>
            </w:r>
            <w:r w:rsidRPr="00E48C3F" w:rsidR="12D980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eriodontitis</w:t>
            </w:r>
            <w:r w:rsidRPr="00E48C3F" w:rsidR="6F75B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bacterial-induced inflammation</w:t>
            </w:r>
          </w:p>
          <w:p w:rsidR="6F75BD1B" w:rsidP="00E48C3F" w:rsidRDefault="6F75BD1B" w14:paraId="4C20459D" w14:textId="4132352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6F75B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-</w:t>
            </w:r>
            <w:r w:rsidRPr="00E48C3F" w:rsidR="12D980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Orthodontic-induced</w:t>
            </w:r>
            <w:r w:rsidRPr="00E48C3F" w:rsidR="73E1DD4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00E48C3F" w:rsidR="12D980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00E48C3F" w:rsidR="6EC932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smoking, or d</w:t>
            </w:r>
            <w:r w:rsidRPr="00E48C3F" w:rsidR="12FB37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abetic-induced inflammation</w:t>
            </w:r>
          </w:p>
        </w:tc>
        <w:tc>
          <w:tcPr>
            <w:tcW w:w="2715" w:type="dxa"/>
            <w:tcMar/>
          </w:tcPr>
          <w:p w:rsidR="06A23C1F" w:rsidP="00E48C3F" w:rsidRDefault="06A23C1F" w14:paraId="1670527D" w14:textId="392F4B86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0E48C3F" w:rsidR="06A23C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/a</w:t>
            </w:r>
          </w:p>
        </w:tc>
        <w:tc>
          <w:tcPr>
            <w:tcW w:w="2491" w:type="dxa"/>
            <w:vMerge/>
            <w:tcMar/>
          </w:tcPr>
          <w:p w14:paraId="0D167AE2"/>
        </w:tc>
      </w:tr>
    </w:tbl>
    <w:p w:rsidR="00E48C3F" w:rsidRDefault="00E48C3F" w14:paraId="6545780D" w14:textId="12C59257"/>
    <w:p w:rsidR="00E48C3F" w:rsidP="00E48C3F" w:rsidRDefault="00E48C3F" w14:paraId="78D7E09D" w14:textId="3404DF61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b0af7c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36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0E3C249"/>
    <w:rsid w:val="00E48C3F"/>
    <w:rsid w:val="028332DB"/>
    <w:rsid w:val="067A75D1"/>
    <w:rsid w:val="06A23C1F"/>
    <w:rsid w:val="08A4EDDA"/>
    <w:rsid w:val="0B4DE6F4"/>
    <w:rsid w:val="0B5C84AA"/>
    <w:rsid w:val="0B705CA2"/>
    <w:rsid w:val="0C8A09DE"/>
    <w:rsid w:val="0E8ED507"/>
    <w:rsid w:val="10234A83"/>
    <w:rsid w:val="11EB54EA"/>
    <w:rsid w:val="1208B5C4"/>
    <w:rsid w:val="1224D27E"/>
    <w:rsid w:val="12D98020"/>
    <w:rsid w:val="12FB37EF"/>
    <w:rsid w:val="1387254B"/>
    <w:rsid w:val="19401684"/>
    <w:rsid w:val="1A13C7A9"/>
    <w:rsid w:val="1D1AD381"/>
    <w:rsid w:val="1EF867FF"/>
    <w:rsid w:val="1F0178F6"/>
    <w:rsid w:val="1F0178F6"/>
    <w:rsid w:val="21154472"/>
    <w:rsid w:val="234747ED"/>
    <w:rsid w:val="248ACCEA"/>
    <w:rsid w:val="26D92254"/>
    <w:rsid w:val="26F8F498"/>
    <w:rsid w:val="27537871"/>
    <w:rsid w:val="280C2001"/>
    <w:rsid w:val="2BACBBB0"/>
    <w:rsid w:val="2E3C26CB"/>
    <w:rsid w:val="301ABDA7"/>
    <w:rsid w:val="3038735D"/>
    <w:rsid w:val="310F11E4"/>
    <w:rsid w:val="315EFC4F"/>
    <w:rsid w:val="31A7F909"/>
    <w:rsid w:val="31EEF568"/>
    <w:rsid w:val="32DF0304"/>
    <w:rsid w:val="334FEE79"/>
    <w:rsid w:val="339D1C03"/>
    <w:rsid w:val="39A9CC78"/>
    <w:rsid w:val="3A23A2FB"/>
    <w:rsid w:val="3A7C0FAA"/>
    <w:rsid w:val="3AE0575E"/>
    <w:rsid w:val="3D012807"/>
    <w:rsid w:val="3D79A83D"/>
    <w:rsid w:val="3E0CBC2E"/>
    <w:rsid w:val="3E17F820"/>
    <w:rsid w:val="413C0BE1"/>
    <w:rsid w:val="414F98E2"/>
    <w:rsid w:val="41AFE343"/>
    <w:rsid w:val="42EB6943"/>
    <w:rsid w:val="458859A8"/>
    <w:rsid w:val="458F9D85"/>
    <w:rsid w:val="46BDD722"/>
    <w:rsid w:val="4728F959"/>
    <w:rsid w:val="4A902217"/>
    <w:rsid w:val="4CBB6327"/>
    <w:rsid w:val="4DF4C597"/>
    <w:rsid w:val="4E2823E5"/>
    <w:rsid w:val="50EF1B78"/>
    <w:rsid w:val="537D426A"/>
    <w:rsid w:val="544BBB10"/>
    <w:rsid w:val="54A58762"/>
    <w:rsid w:val="565EA36D"/>
    <w:rsid w:val="575110F9"/>
    <w:rsid w:val="60E3C249"/>
    <w:rsid w:val="6559E2E1"/>
    <w:rsid w:val="659C8DE5"/>
    <w:rsid w:val="65D05BC9"/>
    <w:rsid w:val="6652811A"/>
    <w:rsid w:val="67FB3974"/>
    <w:rsid w:val="6B978FDF"/>
    <w:rsid w:val="6DA11B39"/>
    <w:rsid w:val="6E0F8095"/>
    <w:rsid w:val="6EC93208"/>
    <w:rsid w:val="6F5E15B2"/>
    <w:rsid w:val="6F75BD1B"/>
    <w:rsid w:val="70DD2447"/>
    <w:rsid w:val="71CC5B45"/>
    <w:rsid w:val="72C2697F"/>
    <w:rsid w:val="73E1DD46"/>
    <w:rsid w:val="73E669C3"/>
    <w:rsid w:val="7501A9D0"/>
    <w:rsid w:val="7558B24F"/>
    <w:rsid w:val="7870AF4D"/>
    <w:rsid w:val="79404E05"/>
    <w:rsid w:val="7A964C90"/>
    <w:rsid w:val="7C9E9AF6"/>
    <w:rsid w:val="7CC19EA3"/>
    <w:rsid w:val="7E7FC494"/>
    <w:rsid w:val="7F27EE32"/>
    <w:rsid w:val="7F4B9218"/>
    <w:rsid w:val="7F93E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C249"/>
  <w15:chartTrackingRefBased/>
  <w15:docId w15:val="{A8F46877-118C-4EFD-91A3-3708E31B9F2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tasks.xml><?xml version="1.0" encoding="utf-8"?>
<t:Tasks xmlns:t="http://schemas.microsoft.com/office/tasks/2019/documenttasks" xmlns:oel="http://schemas.microsoft.com/office/2019/extlst">
  <t:Task id="{ACE04A9E-06DA-4160-ACCF-8141D21C09B4}">
    <t:Anchor>
      <t:Comment id="1595068669"/>
    </t:Anchor>
    <t:History>
      <t:Event id="{BAEE3812-4FD5-4FB1-B478-FBB4E80A76D8}" time="2024-02-28T03:47:30.073Z">
        <t:Attribution userId="S::anjalee.v@chula.ac.th::74de7441-4eb1-48b4-bfff-b192d52992c5" userProvider="AD" userName="Anjalee Vacharaksa"/>
        <t:Anchor>
          <t:Comment id="1595068669"/>
        </t:Anchor>
        <t:Create/>
      </t:Event>
      <t:Event id="{30D12B44-0D0C-49BE-A258-F2E675816F8B}" time="2024-02-28T03:47:30.073Z">
        <t:Attribution userId="S::anjalee.v@chula.ac.th::74de7441-4eb1-48b4-bfff-b192d52992c5" userProvider="AD" userName="Anjalee Vacharaksa"/>
        <t:Anchor>
          <t:Comment id="1595068669"/>
        </t:Anchor>
        <t:Assign userId="S::Pirawish.L@chula.ac.th::47edd7ed-74b8-4cf7-82dd-66f11cca08ce" userProvider="AD" userName="Pirawish Limlawan"/>
      </t:Event>
      <t:Event id="{BD776849-5D8B-4A33-B7B0-6F5F9F592780}" time="2024-02-28T03:47:30.073Z">
        <t:Attribution userId="S::anjalee.v@chula.ac.th::74de7441-4eb1-48b4-bfff-b192d52992c5" userProvider="AD" userName="Anjalee Vacharaksa"/>
        <t:Anchor>
          <t:Comment id="1595068669"/>
        </t:Anchor>
        <t:SetTitle title="ช่วยเติม search term with &quot;and, or&quot; ให้ด้วยค่ะ @Pirawish Limlawan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9/05/relationships/documenttasks" Target="tasks.xml" Id="R9092c9562d6a4350" /><Relationship Type="http://schemas.openxmlformats.org/officeDocument/2006/relationships/numbering" Target="numbering.xml" Id="R9d088afb76ab4ded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2-27T07:15:39.1058895Z</dcterms:created>
  <dcterms:modified xsi:type="dcterms:W3CDTF">2024-03-01T21:42:58.5451784Z</dcterms:modified>
  <dc:creator>Anjalee Vacharaksa</dc:creator>
  <lastModifiedBy>Anjalee Vacharaksa</lastModifiedBy>
</coreProperties>
</file>